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7D356" w14:textId="6D4E7F46" w:rsidR="00BB727F" w:rsidRDefault="0000000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>S</w:t>
      </w:r>
      <w:r w:rsidR="005A7CAA"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 w:hint="eastAsia"/>
          <w:b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.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GRADE quality of evidence assessment for each outcome. 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0"/>
        <w:gridCol w:w="1842"/>
        <w:gridCol w:w="1101"/>
        <w:gridCol w:w="987"/>
        <w:gridCol w:w="987"/>
        <w:gridCol w:w="1185"/>
        <w:gridCol w:w="1115"/>
        <w:gridCol w:w="1630"/>
        <w:gridCol w:w="1599"/>
      </w:tblGrid>
      <w:tr w:rsidR="00BB727F" w14:paraId="717807D4" w14:textId="77777777" w:rsidTr="00827E94">
        <w:tc>
          <w:tcPr>
            <w:tcW w:w="1263" w:type="pct"/>
          </w:tcPr>
          <w:p w14:paraId="0C537219" w14:textId="77777777" w:rsidR="00BB727F" w:rsidRDefault="0000000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659" w:type="pct"/>
          </w:tcPr>
          <w:p w14:paraId="784CD31D" w14:textId="77777777" w:rsidR="00BB727F" w:rsidRDefault="0000000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394" w:type="pct"/>
          </w:tcPr>
          <w:p w14:paraId="364BFBEB" w14:textId="77777777" w:rsidR="00BB727F" w:rsidRDefault="0000000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353" w:type="pct"/>
          </w:tcPr>
          <w:p w14:paraId="1C0C2DEE" w14:textId="77777777" w:rsidR="00BB727F" w:rsidRDefault="0000000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rectness</w:t>
            </w:r>
          </w:p>
        </w:tc>
        <w:tc>
          <w:tcPr>
            <w:tcW w:w="353" w:type="pct"/>
          </w:tcPr>
          <w:p w14:paraId="1A4AC8D9" w14:textId="77777777" w:rsidR="00BB727F" w:rsidRDefault="0000000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424" w:type="pct"/>
          </w:tcPr>
          <w:p w14:paraId="4207E7F3" w14:textId="77777777" w:rsidR="00BB727F" w:rsidRDefault="0000000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399" w:type="pct"/>
          </w:tcPr>
          <w:p w14:paraId="445A3B2E" w14:textId="77777777" w:rsidR="00BB727F" w:rsidRDefault="0000000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participants</w:t>
            </w:r>
          </w:p>
        </w:tc>
        <w:tc>
          <w:tcPr>
            <w:tcW w:w="583" w:type="pct"/>
          </w:tcPr>
          <w:p w14:paraId="549D2EBF" w14:textId="77777777" w:rsidR="00BB727F" w:rsidRDefault="0000000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lusion</w:t>
            </w:r>
          </w:p>
        </w:tc>
        <w:tc>
          <w:tcPr>
            <w:tcW w:w="572" w:type="pct"/>
          </w:tcPr>
          <w:p w14:paraId="2D1749D4" w14:textId="77777777" w:rsidR="00BB727F" w:rsidRDefault="00000000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lity of evidence</w:t>
            </w:r>
          </w:p>
        </w:tc>
      </w:tr>
      <w:tr w:rsidR="00BB727F" w14:paraId="02F6D85E" w14:textId="77777777" w:rsidTr="00827E94">
        <w:tc>
          <w:tcPr>
            <w:tcW w:w="1263" w:type="pct"/>
          </w:tcPr>
          <w:p w14:paraId="24D14A9A" w14:textId="77777777" w:rsidR="00BB727F" w:rsidRDefault="00000000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659" w:type="pct"/>
          </w:tcPr>
          <w:p w14:paraId="0C27AFB8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</w:tcPr>
          <w:p w14:paraId="698CDB0A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</w:tcPr>
          <w:p w14:paraId="5BBC0D7C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</w:tcPr>
          <w:p w14:paraId="585E3BBE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</w:tcPr>
          <w:p w14:paraId="3226BEDE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9" w:type="pct"/>
          </w:tcPr>
          <w:p w14:paraId="13751222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14:paraId="0D4560C5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99E24CE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7F" w14:paraId="70F9D0E2" w14:textId="77777777" w:rsidTr="00827E94">
        <w:tc>
          <w:tcPr>
            <w:tcW w:w="1263" w:type="pct"/>
          </w:tcPr>
          <w:p w14:paraId="52D74658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ubjective sleep score on the 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night (point)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 xml:space="preserve"> [14,15,21-30,32,35-39,42,43,45,46]</w:t>
            </w:r>
          </w:p>
        </w:tc>
        <w:tc>
          <w:tcPr>
            <w:tcW w:w="659" w:type="pct"/>
          </w:tcPr>
          <w:p w14:paraId="27B280A7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4" w:type="pct"/>
          </w:tcPr>
          <w:p w14:paraId="05FE599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09C0B8CD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417E3F01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2343DB7D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7D4800E1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1</w:t>
            </w:r>
          </w:p>
        </w:tc>
        <w:tc>
          <w:tcPr>
            <w:tcW w:w="583" w:type="pct"/>
          </w:tcPr>
          <w:p w14:paraId="4E56B9F7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ior to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placebo</w:t>
            </w:r>
          </w:p>
        </w:tc>
        <w:tc>
          <w:tcPr>
            <w:tcW w:w="572" w:type="pct"/>
          </w:tcPr>
          <w:p w14:paraId="702906E1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O)</w:t>
            </w:r>
          </w:p>
        </w:tc>
      </w:tr>
      <w:tr w:rsidR="00BB727F" w14:paraId="0F3629B6" w14:textId="77777777" w:rsidTr="00827E94">
        <w:tc>
          <w:tcPr>
            <w:tcW w:w="1263" w:type="pct"/>
          </w:tcPr>
          <w:p w14:paraId="3ACF64B7" w14:textId="01B749A9" w:rsidR="00BB727F" w:rsidRDefault="006454B7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7E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Exploratory</w:t>
            </w:r>
            <w:r w:rsidRPr="00827E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utcomes</w:t>
            </w:r>
          </w:p>
        </w:tc>
        <w:tc>
          <w:tcPr>
            <w:tcW w:w="659" w:type="pct"/>
          </w:tcPr>
          <w:p w14:paraId="415788A3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</w:tcPr>
          <w:p w14:paraId="5621ABFB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</w:tcPr>
          <w:p w14:paraId="64CFA30F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</w:tcPr>
          <w:p w14:paraId="0CAF5F5A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</w:tcPr>
          <w:p w14:paraId="3EE9BE8F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9" w:type="pct"/>
          </w:tcPr>
          <w:p w14:paraId="28405D00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14:paraId="483C95CD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74BBA47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7F" w14:paraId="4AA3786B" w14:textId="77777777" w:rsidTr="00827E94">
        <w:tc>
          <w:tcPr>
            <w:tcW w:w="1263" w:type="pct"/>
          </w:tcPr>
          <w:p w14:paraId="2BEADE85" w14:textId="77777777" w:rsidR="00BB727F" w:rsidRDefault="00000000">
            <w:pPr>
              <w:snapToGri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somnographic parameters</w:t>
            </w:r>
          </w:p>
        </w:tc>
        <w:tc>
          <w:tcPr>
            <w:tcW w:w="659" w:type="pct"/>
          </w:tcPr>
          <w:p w14:paraId="6C675F04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</w:tcPr>
          <w:p w14:paraId="54B52053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</w:tcPr>
          <w:p w14:paraId="43A6045E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</w:tcPr>
          <w:p w14:paraId="5302596C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</w:tcPr>
          <w:p w14:paraId="1C2D64D2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9" w:type="pct"/>
          </w:tcPr>
          <w:p w14:paraId="148184F0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14:paraId="47D5AAF4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B0C1C38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7F" w14:paraId="669ABAA5" w14:textId="77777777" w:rsidTr="00827E94">
        <w:tc>
          <w:tcPr>
            <w:tcW w:w="1263" w:type="pct"/>
          </w:tcPr>
          <w:p w14:paraId="7C4F863F" w14:textId="77777777" w:rsidR="00BB727F" w:rsidRDefault="00000000">
            <w:pPr>
              <w:snapToGrid w:val="0"/>
              <w:ind w:leftChars="72" w:left="173" w:firstLine="1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eep efficiency index (SEI; 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[15,22,24,26,39,41,46]</w:t>
            </w:r>
          </w:p>
        </w:tc>
        <w:tc>
          <w:tcPr>
            <w:tcW w:w="659" w:type="pct"/>
          </w:tcPr>
          <w:p w14:paraId="11DE15E0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bookmarkEnd w:id="0"/>
            <w:bookmarkEnd w:id="1"/>
          </w:p>
        </w:tc>
        <w:tc>
          <w:tcPr>
            <w:tcW w:w="394" w:type="pct"/>
          </w:tcPr>
          <w:p w14:paraId="0FF9F6F0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03831063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5618461C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7C467716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36537BC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</w:t>
            </w:r>
          </w:p>
        </w:tc>
        <w:tc>
          <w:tcPr>
            <w:tcW w:w="583" w:type="pct"/>
          </w:tcPr>
          <w:p w14:paraId="3BC16E92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ior to placebo</w:t>
            </w:r>
          </w:p>
        </w:tc>
        <w:tc>
          <w:tcPr>
            <w:tcW w:w="572" w:type="pct"/>
          </w:tcPr>
          <w:p w14:paraId="06BB9DA0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:rsidR="00BB727F" w14:paraId="0543DE6E" w14:textId="77777777" w:rsidTr="00827E94">
        <w:tc>
          <w:tcPr>
            <w:tcW w:w="1263" w:type="pct"/>
          </w:tcPr>
          <w:p w14:paraId="58F73CA2" w14:textId="77777777" w:rsidR="00BB727F" w:rsidRDefault="00000000">
            <w:pPr>
              <w:snapToGrid w:val="0"/>
              <w:ind w:leftChars="72" w:left="173" w:firstLine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ousal index (AI; times/h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[22,24,26,39,41,46]</w:t>
            </w:r>
          </w:p>
        </w:tc>
        <w:tc>
          <w:tcPr>
            <w:tcW w:w="659" w:type="pct"/>
          </w:tcPr>
          <w:p w14:paraId="1FDDF3E3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94" w:type="pct"/>
          </w:tcPr>
          <w:p w14:paraId="20E2078F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1A48C65A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74EE3685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71AE859F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4F4927F6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583" w:type="pct"/>
          </w:tcPr>
          <w:p w14:paraId="448EE44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 superior to placebo</w:t>
            </w:r>
          </w:p>
        </w:tc>
        <w:tc>
          <w:tcPr>
            <w:tcW w:w="572" w:type="pct"/>
          </w:tcPr>
          <w:p w14:paraId="38D9594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:rsidR="00BB727F" w14:paraId="1808113C" w14:textId="77777777" w:rsidTr="00827E94">
        <w:tc>
          <w:tcPr>
            <w:tcW w:w="1263" w:type="pct"/>
          </w:tcPr>
          <w:p w14:paraId="17B8D451" w14:textId="77777777" w:rsidR="00BB727F" w:rsidRDefault="00000000">
            <w:pPr>
              <w:snapToGrid w:val="0"/>
              <w:ind w:leftChars="72" w:left="173" w:firstLine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ge 1 of non-REM sleep (N1; 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[15,22,24,26,39,46]</w:t>
            </w:r>
          </w:p>
        </w:tc>
        <w:tc>
          <w:tcPr>
            <w:tcW w:w="659" w:type="pct"/>
          </w:tcPr>
          <w:p w14:paraId="28B5DD4D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94" w:type="pct"/>
          </w:tcPr>
          <w:p w14:paraId="63F79D73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2D6033BF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5EAE0099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5459E218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17439DD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</w:t>
            </w:r>
          </w:p>
        </w:tc>
        <w:tc>
          <w:tcPr>
            <w:tcW w:w="583" w:type="pct"/>
          </w:tcPr>
          <w:p w14:paraId="180C1DC0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 superior to placebo</w:t>
            </w:r>
          </w:p>
        </w:tc>
        <w:tc>
          <w:tcPr>
            <w:tcW w:w="572" w:type="pct"/>
          </w:tcPr>
          <w:p w14:paraId="23DE08E5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:rsidR="00BB727F" w14:paraId="39F358F9" w14:textId="77777777" w:rsidTr="00827E94">
        <w:tc>
          <w:tcPr>
            <w:tcW w:w="1263" w:type="pct"/>
          </w:tcPr>
          <w:p w14:paraId="0889EEB0" w14:textId="77777777" w:rsidR="00BB727F" w:rsidRDefault="00000000">
            <w:pPr>
              <w:snapToGrid w:val="0"/>
              <w:ind w:leftChars="72" w:left="173" w:firstLine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ge 2 of non-REM sleep (N2; 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[15,22,24,26,39,46]</w:t>
            </w:r>
          </w:p>
        </w:tc>
        <w:tc>
          <w:tcPr>
            <w:tcW w:w="659" w:type="pct"/>
          </w:tcPr>
          <w:p w14:paraId="2E9678C8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94" w:type="pct"/>
          </w:tcPr>
          <w:p w14:paraId="5DA455E3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047FDF61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38A92DA8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4D496052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1300FEE9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</w:t>
            </w:r>
          </w:p>
        </w:tc>
        <w:tc>
          <w:tcPr>
            <w:tcW w:w="583" w:type="pct"/>
          </w:tcPr>
          <w:p w14:paraId="283FF14F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 superior to placebo</w:t>
            </w:r>
          </w:p>
        </w:tc>
        <w:tc>
          <w:tcPr>
            <w:tcW w:w="572" w:type="pct"/>
          </w:tcPr>
          <w:p w14:paraId="3819342C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:rsidR="00BB727F" w14:paraId="46301BBB" w14:textId="77777777" w:rsidTr="00827E94">
        <w:tc>
          <w:tcPr>
            <w:tcW w:w="1263" w:type="pct"/>
          </w:tcPr>
          <w:p w14:paraId="47A90BE4" w14:textId="77777777" w:rsidR="00BB727F" w:rsidRDefault="00000000">
            <w:pPr>
              <w:snapToGrid w:val="0"/>
              <w:ind w:leftChars="72" w:left="173" w:firstLine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ge 3 of non-REM sleep (N3; 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[22,26]</w:t>
            </w:r>
          </w:p>
        </w:tc>
        <w:tc>
          <w:tcPr>
            <w:tcW w:w="659" w:type="pct"/>
          </w:tcPr>
          <w:p w14:paraId="3B3A15F3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394" w:type="pct"/>
          </w:tcPr>
          <w:p w14:paraId="3E68E93D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59C89A75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7FDA5769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424" w:type="pct"/>
          </w:tcPr>
          <w:p w14:paraId="76586056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3774B390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583" w:type="pct"/>
          </w:tcPr>
          <w:p w14:paraId="13195995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fference</w:t>
            </w:r>
          </w:p>
        </w:tc>
        <w:tc>
          <w:tcPr>
            <w:tcW w:w="572" w:type="pct"/>
          </w:tcPr>
          <w:p w14:paraId="4E8E5A6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O)</w:t>
            </w:r>
          </w:p>
        </w:tc>
      </w:tr>
      <w:tr w:rsidR="00BB727F" w14:paraId="25D0908E" w14:textId="77777777" w:rsidTr="00827E94">
        <w:tc>
          <w:tcPr>
            <w:tcW w:w="1263" w:type="pct"/>
          </w:tcPr>
          <w:p w14:paraId="3EA4B2BF" w14:textId="77777777" w:rsidR="00BB727F" w:rsidRDefault="00000000">
            <w:pPr>
              <w:snapToGrid w:val="0"/>
              <w:ind w:leftChars="72" w:left="173" w:firstLine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M sleep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[22,24,26,39,41]</w:t>
            </w:r>
          </w:p>
        </w:tc>
        <w:tc>
          <w:tcPr>
            <w:tcW w:w="659" w:type="pct"/>
          </w:tcPr>
          <w:p w14:paraId="4F6A0CBF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394" w:type="pct"/>
          </w:tcPr>
          <w:p w14:paraId="3277E08B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3BEDF037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32253EE7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424" w:type="pct"/>
          </w:tcPr>
          <w:p w14:paraId="59EB0459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2812C1C5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</w:t>
            </w:r>
          </w:p>
        </w:tc>
        <w:tc>
          <w:tcPr>
            <w:tcW w:w="583" w:type="pct"/>
          </w:tcPr>
          <w:p w14:paraId="72A06A92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difference </w:t>
            </w:r>
          </w:p>
        </w:tc>
        <w:tc>
          <w:tcPr>
            <w:tcW w:w="572" w:type="pct"/>
          </w:tcPr>
          <w:p w14:paraId="0F25523C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O)</w:t>
            </w:r>
          </w:p>
        </w:tc>
      </w:tr>
      <w:tr w:rsidR="00BB727F" w14:paraId="45164D46" w14:textId="77777777" w:rsidTr="00827E94">
        <w:tc>
          <w:tcPr>
            <w:tcW w:w="1263" w:type="pct"/>
          </w:tcPr>
          <w:p w14:paraId="4D46595F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ubjective sleep score on the 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nigh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point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[14,15,22,25,26,28,29,32,36-38,44-46]</w:t>
            </w:r>
          </w:p>
        </w:tc>
        <w:tc>
          <w:tcPr>
            <w:tcW w:w="659" w:type="pct"/>
          </w:tcPr>
          <w:p w14:paraId="1EDF7DC9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4" w:type="pct"/>
          </w:tcPr>
          <w:p w14:paraId="7EE94D8D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575109A4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5AEBB650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1FBDFDD2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56BF2433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1</w:t>
            </w:r>
          </w:p>
        </w:tc>
        <w:tc>
          <w:tcPr>
            <w:tcW w:w="583" w:type="pct"/>
          </w:tcPr>
          <w:p w14:paraId="7DDC9A3B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 superior to placebo</w:t>
            </w:r>
          </w:p>
        </w:tc>
        <w:tc>
          <w:tcPr>
            <w:tcW w:w="572" w:type="pct"/>
          </w:tcPr>
          <w:p w14:paraId="1315C43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O)</w:t>
            </w:r>
          </w:p>
        </w:tc>
      </w:tr>
      <w:tr w:rsidR="00BB727F" w14:paraId="67E307DE" w14:textId="77777777" w:rsidTr="00827E94">
        <w:tc>
          <w:tcPr>
            <w:tcW w:w="1263" w:type="pct"/>
          </w:tcPr>
          <w:p w14:paraId="039F4C9A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ubjective sleep score on the 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nigh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point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[14,15,23,25,29,32,37,38,45,46]</w:t>
            </w:r>
          </w:p>
        </w:tc>
        <w:tc>
          <w:tcPr>
            <w:tcW w:w="659" w:type="pct"/>
          </w:tcPr>
          <w:p w14:paraId="114A5F14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4" w:type="pct"/>
          </w:tcPr>
          <w:p w14:paraId="6D2E3F68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22435B04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0D076107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6F220256" w14:textId="26840956" w:rsidR="00BB727F" w:rsidRDefault="00B55361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tected</w:t>
            </w:r>
          </w:p>
        </w:tc>
        <w:tc>
          <w:tcPr>
            <w:tcW w:w="399" w:type="pct"/>
          </w:tcPr>
          <w:p w14:paraId="06C0914F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3</w:t>
            </w:r>
          </w:p>
        </w:tc>
        <w:tc>
          <w:tcPr>
            <w:tcW w:w="583" w:type="pct"/>
          </w:tcPr>
          <w:p w14:paraId="2493451D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 superior to placebo</w:t>
            </w:r>
          </w:p>
        </w:tc>
        <w:tc>
          <w:tcPr>
            <w:tcW w:w="572" w:type="pct"/>
          </w:tcPr>
          <w:p w14:paraId="40CF32F7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:rsidR="00BB727F" w14:paraId="726E5FBE" w14:textId="77777777" w:rsidTr="00827E94">
        <w:tc>
          <w:tcPr>
            <w:tcW w:w="1263" w:type="pct"/>
          </w:tcPr>
          <w:p w14:paraId="0BB1BD32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Subjective sleep score at one week or later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point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[23,31,32,36,37,39,44]</w:t>
            </w:r>
          </w:p>
        </w:tc>
        <w:tc>
          <w:tcPr>
            <w:tcW w:w="659" w:type="pct"/>
          </w:tcPr>
          <w:p w14:paraId="3CB3F012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4" w:type="pct"/>
          </w:tcPr>
          <w:p w14:paraId="5E0DB243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4E7C985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1CEE3ACC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424" w:type="pct"/>
          </w:tcPr>
          <w:p w14:paraId="7A52661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46248E13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0</w:t>
            </w:r>
          </w:p>
        </w:tc>
        <w:tc>
          <w:tcPr>
            <w:tcW w:w="583" w:type="pct"/>
          </w:tcPr>
          <w:p w14:paraId="036B4E71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difference </w:t>
            </w:r>
          </w:p>
        </w:tc>
        <w:tc>
          <w:tcPr>
            <w:tcW w:w="572" w:type="pct"/>
          </w:tcPr>
          <w:p w14:paraId="46ACE8D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O)</w:t>
            </w:r>
          </w:p>
        </w:tc>
      </w:tr>
      <w:tr w:rsidR="00BB727F" w14:paraId="1A513DEB" w14:textId="77777777" w:rsidTr="00827E94">
        <w:tc>
          <w:tcPr>
            <w:tcW w:w="1263" w:type="pct"/>
          </w:tcPr>
          <w:p w14:paraId="3ABCC405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eric rating scale of pain at 24 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point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[14,21,22,24,25,28-35,37,38,40-46]</w:t>
            </w:r>
          </w:p>
        </w:tc>
        <w:tc>
          <w:tcPr>
            <w:tcW w:w="659" w:type="pct"/>
          </w:tcPr>
          <w:p w14:paraId="76B8B899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4" w:type="pct"/>
          </w:tcPr>
          <w:p w14:paraId="278EBC0C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29D0D295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4B2B56C6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58ACD00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399" w:type="pct"/>
          </w:tcPr>
          <w:p w14:paraId="78B69907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8</w:t>
            </w:r>
          </w:p>
        </w:tc>
        <w:tc>
          <w:tcPr>
            <w:tcW w:w="583" w:type="pct"/>
          </w:tcPr>
          <w:p w14:paraId="1019899F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 superior to placebo</w:t>
            </w:r>
          </w:p>
        </w:tc>
        <w:tc>
          <w:tcPr>
            <w:tcW w:w="572" w:type="pct"/>
          </w:tcPr>
          <w:p w14:paraId="3EC157C7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:rsidR="00BB727F" w14:paraId="0302FA08" w14:textId="77777777" w:rsidTr="00827E94">
        <w:tc>
          <w:tcPr>
            <w:tcW w:w="1263" w:type="pct"/>
          </w:tcPr>
          <w:p w14:paraId="39C124E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phine equivalent within 7 days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mg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[14,15,21,22,24,27,28,33,34,37,43,46]</w:t>
            </w:r>
          </w:p>
        </w:tc>
        <w:tc>
          <w:tcPr>
            <w:tcW w:w="659" w:type="pct"/>
          </w:tcPr>
          <w:p w14:paraId="41B2A005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94" w:type="pct"/>
          </w:tcPr>
          <w:p w14:paraId="7CB1A652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3" w:type="pct"/>
          </w:tcPr>
          <w:p w14:paraId="46469512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1CD1A1F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31404792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0A066BA8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8</w:t>
            </w:r>
          </w:p>
        </w:tc>
        <w:tc>
          <w:tcPr>
            <w:tcW w:w="583" w:type="pct"/>
          </w:tcPr>
          <w:p w14:paraId="335CC7AD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 superior to placebo</w:t>
            </w:r>
          </w:p>
        </w:tc>
        <w:tc>
          <w:tcPr>
            <w:tcW w:w="572" w:type="pct"/>
          </w:tcPr>
          <w:p w14:paraId="096501C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:rsidR="00BB727F" w14:paraId="1647CA20" w14:textId="77777777" w:rsidTr="00827E94">
        <w:tc>
          <w:tcPr>
            <w:tcW w:w="1263" w:type="pct"/>
          </w:tcPr>
          <w:p w14:paraId="243EAF3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f delirium after surger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[14,15,28,29,32,33,35,38,39,41,43,45,46]</w:t>
            </w:r>
          </w:p>
        </w:tc>
        <w:tc>
          <w:tcPr>
            <w:tcW w:w="659" w:type="pct"/>
          </w:tcPr>
          <w:p w14:paraId="13D5A90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4" w:type="pct"/>
          </w:tcPr>
          <w:p w14:paraId="06C34C2A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0D4DA514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76C29E1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2338EB66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399" w:type="pct"/>
          </w:tcPr>
          <w:p w14:paraId="59AB5D54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1</w:t>
            </w:r>
          </w:p>
        </w:tc>
        <w:tc>
          <w:tcPr>
            <w:tcW w:w="583" w:type="pct"/>
          </w:tcPr>
          <w:p w14:paraId="1E283EFA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 superior to placebo</w:t>
            </w:r>
          </w:p>
        </w:tc>
        <w:tc>
          <w:tcPr>
            <w:tcW w:w="572" w:type="pct"/>
          </w:tcPr>
          <w:p w14:paraId="0904C009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)</w:t>
            </w:r>
          </w:p>
        </w:tc>
      </w:tr>
      <w:tr w:rsidR="00BB727F" w14:paraId="5AB17142" w14:textId="77777777" w:rsidTr="00827E94">
        <w:tc>
          <w:tcPr>
            <w:tcW w:w="1263" w:type="pct"/>
          </w:tcPr>
          <w:p w14:paraId="5B21F195" w14:textId="77777777" w:rsidR="00BB727F" w:rsidRDefault="00000000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fety outcomes</w:t>
            </w:r>
          </w:p>
        </w:tc>
        <w:tc>
          <w:tcPr>
            <w:tcW w:w="659" w:type="pct"/>
          </w:tcPr>
          <w:p w14:paraId="403DD7AA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</w:tcPr>
          <w:p w14:paraId="1F877C3C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</w:tcPr>
          <w:p w14:paraId="2BB5DDB8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</w:tcPr>
          <w:p w14:paraId="7B07A01A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</w:tcPr>
          <w:p w14:paraId="6E95F17D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9" w:type="pct"/>
          </w:tcPr>
          <w:p w14:paraId="095E45EB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</w:tcPr>
          <w:p w14:paraId="00AD0571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8B674F4" w14:textId="77777777" w:rsidR="00BB727F" w:rsidRDefault="00BB727F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7F" w14:paraId="1BA08BF8" w14:textId="77777777" w:rsidTr="00827E94">
        <w:tc>
          <w:tcPr>
            <w:tcW w:w="1263" w:type="pct"/>
          </w:tcPr>
          <w:p w14:paraId="6452D44B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f bradycardia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[14,15,26,29,30,35,36,38,39,42,43,45]</w:t>
            </w:r>
          </w:p>
        </w:tc>
        <w:tc>
          <w:tcPr>
            <w:tcW w:w="659" w:type="pct"/>
          </w:tcPr>
          <w:p w14:paraId="58A72533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94" w:type="pct"/>
          </w:tcPr>
          <w:p w14:paraId="1F4AFB35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1A93E664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36FA3E67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3938D879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54D578BE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8</w:t>
            </w:r>
          </w:p>
        </w:tc>
        <w:tc>
          <w:tcPr>
            <w:tcW w:w="583" w:type="pct"/>
          </w:tcPr>
          <w:p w14:paraId="1C85E240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X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in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or to placebo</w:t>
            </w:r>
          </w:p>
        </w:tc>
        <w:tc>
          <w:tcPr>
            <w:tcW w:w="572" w:type="pct"/>
          </w:tcPr>
          <w:p w14:paraId="574560D4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)</w:t>
            </w:r>
          </w:p>
        </w:tc>
      </w:tr>
      <w:tr w:rsidR="00BB727F" w14:paraId="3508CB8E" w14:textId="77777777" w:rsidTr="00827E94">
        <w:tc>
          <w:tcPr>
            <w:tcW w:w="1263" w:type="pct"/>
          </w:tcPr>
          <w:p w14:paraId="79267298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f hypotens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[14,15,26,28-30,35,36,38,39,42,43,45,46]</w:t>
            </w:r>
          </w:p>
        </w:tc>
        <w:tc>
          <w:tcPr>
            <w:tcW w:w="659" w:type="pct"/>
          </w:tcPr>
          <w:p w14:paraId="530738B0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94" w:type="pct"/>
          </w:tcPr>
          <w:p w14:paraId="5716A15C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1A393611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53" w:type="pct"/>
          </w:tcPr>
          <w:p w14:paraId="1FDBF661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24" w:type="pct"/>
          </w:tcPr>
          <w:p w14:paraId="5487B6A9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suspec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9" w:type="pct"/>
          </w:tcPr>
          <w:p w14:paraId="75775FE9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2</w:t>
            </w:r>
          </w:p>
        </w:tc>
        <w:tc>
          <w:tcPr>
            <w:tcW w:w="583" w:type="pct"/>
          </w:tcPr>
          <w:p w14:paraId="7FA76AC5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X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in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or to placebo</w:t>
            </w:r>
          </w:p>
        </w:tc>
        <w:tc>
          <w:tcPr>
            <w:tcW w:w="572" w:type="pct"/>
          </w:tcPr>
          <w:p w14:paraId="54B814F5" w14:textId="77777777" w:rsidR="00BB727F" w:rsidRDefault="00000000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)</w:t>
            </w:r>
          </w:p>
        </w:tc>
      </w:tr>
    </w:tbl>
    <w:p w14:paraId="73425704" w14:textId="0299FFFB" w:rsidR="000C1F96" w:rsidRPr="000C1F96" w:rsidRDefault="000C1F96">
      <w:pPr>
        <w:ind w:right="-1041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0C1F96">
        <w:rPr>
          <w:rFonts w:ascii="Times New Roman" w:hAnsi="Times New Roman" w:cs="Times New Roman" w:hint="eastAsia"/>
          <w:sz w:val="20"/>
          <w:szCs w:val="20"/>
          <w:lang w:val="en-US" w:eastAsia="zh-CN"/>
        </w:rPr>
        <w:lastRenderedPageBreak/>
        <w:t>N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>, number; DEX, dexmedetomidine.</w:t>
      </w:r>
    </w:p>
    <w:p w14:paraId="2D75C42E" w14:textId="498ADA69" w:rsidR="00BB727F" w:rsidRDefault="00000000">
      <w:pPr>
        <w:ind w:right="-104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Many trials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were judged to hav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igh or unknow risk of bias. </w:t>
      </w:r>
      <w:r w:rsidR="00F23FA5" w:rsidRPr="00F23FA5">
        <w:rPr>
          <w:rFonts w:ascii="Times New Roman" w:hAnsi="Times New Roman" w:cs="Times New Roman"/>
          <w:sz w:val="20"/>
          <w:szCs w:val="20"/>
          <w:lang w:val="en-US" w:eastAsia="zh-CN"/>
        </w:rPr>
        <w:t>Final decision to rate down quality of evidence by one level for serious limitation.</w:t>
      </w:r>
    </w:p>
    <w:p w14:paraId="19F3D807" w14:textId="4A820280" w:rsidR="00BB727F" w:rsidRDefault="00000000">
      <w:pPr>
        <w:ind w:right="-104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as above 50% with wide variance of point estimates across studies. </w:t>
      </w:r>
      <w:r w:rsidR="00F23FA5" w:rsidRPr="00F23FA5">
        <w:rPr>
          <w:rFonts w:ascii="Times New Roman" w:hAnsi="Times New Roman" w:cs="Times New Roman"/>
          <w:sz w:val="20"/>
          <w:szCs w:val="20"/>
          <w:lang w:val="en-US" w:eastAsia="zh-CN"/>
        </w:rPr>
        <w:t>Final decision to rate down quality of evidence by one level for moderate or serious inconsistency.</w:t>
      </w:r>
    </w:p>
    <w:p w14:paraId="3AB34AAD" w14:textId="6099267B" w:rsidR="00BB727F" w:rsidRDefault="00000000">
      <w:pPr>
        <w:ind w:right="-104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23FA5" w:rsidRPr="00F23FA5">
        <w:rPr>
          <w:rFonts w:ascii="Times New Roman" w:hAnsi="Times New Roman" w:cs="Times New Roman"/>
          <w:sz w:val="20"/>
          <w:szCs w:val="20"/>
          <w:lang w:val="en-US" w:eastAsia="zh-CN"/>
        </w:rPr>
        <w:t>Final decision to rate down quality of evidence by one level for potential publication bias.</w:t>
      </w:r>
    </w:p>
    <w:p w14:paraId="0B44A94A" w14:textId="2E5BA425" w:rsidR="00BB727F" w:rsidRDefault="00000000">
      <w:pPr>
        <w:ind w:right="-104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ive or less trials 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>repor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>e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utcome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F23FA5" w:rsidRPr="00F23FA5">
        <w:rPr>
          <w:rFonts w:ascii="Times New Roman" w:hAnsi="Times New Roman" w:cs="Times New Roman"/>
          <w:sz w:val="20"/>
          <w:szCs w:val="20"/>
          <w:lang w:val="en-US" w:eastAsia="zh-CN"/>
        </w:rPr>
        <w:t>Final decision to rate down quality of evidence by two levels for serious limitation.</w:t>
      </w:r>
    </w:p>
    <w:p w14:paraId="641F3893" w14:textId="14DC5ED7" w:rsidR="00BB727F" w:rsidRDefault="00000000">
      <w:pPr>
        <w:ind w:right="-104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ide confidence interval with potential clinical impact. </w:t>
      </w:r>
      <w:r w:rsidR="00F23FA5" w:rsidRPr="00F23FA5">
        <w:rPr>
          <w:rFonts w:ascii="Times New Roman" w:hAnsi="Times New Roman" w:cs="Times New Roman"/>
          <w:sz w:val="20"/>
          <w:szCs w:val="20"/>
          <w:lang w:val="en-US" w:eastAsia="zh-CN"/>
        </w:rPr>
        <w:t>Final decision to rate down quality of evidence by one level for serious imprecision.</w:t>
      </w:r>
    </w:p>
    <w:sectPr w:rsidR="00BB727F">
      <w:headerReference w:type="default" r:id="rId6"/>
      <w:pgSz w:w="16820" w:h="11900" w:orient="landscape"/>
      <w:pgMar w:top="138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E624B7" w14:textId="77777777" w:rsidR="00F23979" w:rsidRDefault="00F23979">
      <w:r>
        <w:separator/>
      </w:r>
    </w:p>
  </w:endnote>
  <w:endnote w:type="continuationSeparator" w:id="0">
    <w:p w14:paraId="06C14BDB" w14:textId="77777777" w:rsidR="00F23979" w:rsidRDefault="00F23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93E7D7" w14:textId="77777777" w:rsidR="00F23979" w:rsidRDefault="00F23979">
      <w:r>
        <w:separator/>
      </w:r>
    </w:p>
  </w:footnote>
  <w:footnote w:type="continuationSeparator" w:id="0">
    <w:p w14:paraId="0E04C3AD" w14:textId="77777777" w:rsidR="00F23979" w:rsidRDefault="00F239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83908507"/>
      <w:docPartObj>
        <w:docPartGallery w:val="AutoText"/>
      </w:docPartObj>
    </w:sdtPr>
    <w:sdtContent>
      <w:p w14:paraId="4DE434F9" w14:textId="77777777" w:rsidR="00BB727F" w:rsidRDefault="00000000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46D123E0" w14:textId="77777777" w:rsidR="00BB727F" w:rsidRDefault="00BB727F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Y2ZmU2MWVkNGYyMjQwYmMxYmUzYWU5ZDRjOGExNDcifQ=="/>
  </w:docVars>
  <w:rsids>
    <w:rsidRoot w:val="00D57557"/>
    <w:rsid w:val="000122D9"/>
    <w:rsid w:val="00013172"/>
    <w:rsid w:val="00072855"/>
    <w:rsid w:val="00074088"/>
    <w:rsid w:val="00094F32"/>
    <w:rsid w:val="000B0F7B"/>
    <w:rsid w:val="000C1F96"/>
    <w:rsid w:val="000E662F"/>
    <w:rsid w:val="0010050E"/>
    <w:rsid w:val="001344ED"/>
    <w:rsid w:val="001357F7"/>
    <w:rsid w:val="001A5C41"/>
    <w:rsid w:val="001E5B3E"/>
    <w:rsid w:val="00222217"/>
    <w:rsid w:val="00237CF2"/>
    <w:rsid w:val="002529FD"/>
    <w:rsid w:val="0026602F"/>
    <w:rsid w:val="002A362F"/>
    <w:rsid w:val="002E3A13"/>
    <w:rsid w:val="002E6F82"/>
    <w:rsid w:val="0032260E"/>
    <w:rsid w:val="003D121C"/>
    <w:rsid w:val="00404741"/>
    <w:rsid w:val="004371BC"/>
    <w:rsid w:val="004A6056"/>
    <w:rsid w:val="004B06BF"/>
    <w:rsid w:val="004C4D7E"/>
    <w:rsid w:val="004F672F"/>
    <w:rsid w:val="00567F1F"/>
    <w:rsid w:val="0057455A"/>
    <w:rsid w:val="00576539"/>
    <w:rsid w:val="00584C3B"/>
    <w:rsid w:val="005A7CAA"/>
    <w:rsid w:val="005D14ED"/>
    <w:rsid w:val="00626DC5"/>
    <w:rsid w:val="00633057"/>
    <w:rsid w:val="00633B58"/>
    <w:rsid w:val="006454B7"/>
    <w:rsid w:val="006559A9"/>
    <w:rsid w:val="006A0D55"/>
    <w:rsid w:val="006D436F"/>
    <w:rsid w:val="0070464F"/>
    <w:rsid w:val="007475A5"/>
    <w:rsid w:val="00753D13"/>
    <w:rsid w:val="007937BE"/>
    <w:rsid w:val="007F4947"/>
    <w:rsid w:val="00827E94"/>
    <w:rsid w:val="0083142F"/>
    <w:rsid w:val="00831AFF"/>
    <w:rsid w:val="00876AF8"/>
    <w:rsid w:val="008C1BE6"/>
    <w:rsid w:val="00922B8B"/>
    <w:rsid w:val="0096182C"/>
    <w:rsid w:val="00975ACC"/>
    <w:rsid w:val="009D2495"/>
    <w:rsid w:val="00A072D7"/>
    <w:rsid w:val="00A40B6D"/>
    <w:rsid w:val="00A52A26"/>
    <w:rsid w:val="00A60A0D"/>
    <w:rsid w:val="00A97F7B"/>
    <w:rsid w:val="00AA4913"/>
    <w:rsid w:val="00B258E6"/>
    <w:rsid w:val="00B26E4D"/>
    <w:rsid w:val="00B35998"/>
    <w:rsid w:val="00B55361"/>
    <w:rsid w:val="00B55404"/>
    <w:rsid w:val="00B7297F"/>
    <w:rsid w:val="00BB727F"/>
    <w:rsid w:val="00BC1BB9"/>
    <w:rsid w:val="00BC1D51"/>
    <w:rsid w:val="00C737AA"/>
    <w:rsid w:val="00CC2E7B"/>
    <w:rsid w:val="00CF3946"/>
    <w:rsid w:val="00D50778"/>
    <w:rsid w:val="00D57557"/>
    <w:rsid w:val="00E06C64"/>
    <w:rsid w:val="00E44FCC"/>
    <w:rsid w:val="00E53F6B"/>
    <w:rsid w:val="00E948EF"/>
    <w:rsid w:val="00EC5AF6"/>
    <w:rsid w:val="00EF2293"/>
    <w:rsid w:val="00F23979"/>
    <w:rsid w:val="00F23FA5"/>
    <w:rsid w:val="00F52302"/>
    <w:rsid w:val="00F60D36"/>
    <w:rsid w:val="00F743A4"/>
    <w:rsid w:val="00F81B09"/>
    <w:rsid w:val="00F946C1"/>
    <w:rsid w:val="00FC63A7"/>
    <w:rsid w:val="00FD29FD"/>
    <w:rsid w:val="00FD69F5"/>
    <w:rsid w:val="00FE1FF0"/>
    <w:rsid w:val="23E80503"/>
    <w:rsid w:val="2A2867CD"/>
    <w:rsid w:val="7121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9466B"/>
  <w15:docId w15:val="{0439CC15-1382-A840-9575-32B032B9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kern w:val="2"/>
      <w:sz w:val="24"/>
      <w:szCs w:val="24"/>
      <w:lang w:val="fr-CH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4"/>
      <w:szCs w:val="24"/>
      <w:lang w:val="fr-CH" w:eastAsia="en-US"/>
      <w14:ligatures w14:val="standardContextual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styleId="ac">
    <w:name w:val="Revision"/>
    <w:hidden/>
    <w:uiPriority w:val="99"/>
    <w:semiHidden/>
    <w:rsid w:val="00F23FA5"/>
    <w:rPr>
      <w:kern w:val="2"/>
      <w:sz w:val="24"/>
      <w:szCs w:val="24"/>
      <w:lang w:val="fr-CH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Albrecht</dc:creator>
  <cp:lastModifiedBy>Wang Dong-Xin</cp:lastModifiedBy>
  <cp:revision>3</cp:revision>
  <dcterms:created xsi:type="dcterms:W3CDTF">2024-10-14T16:16:00Z</dcterms:created>
  <dcterms:modified xsi:type="dcterms:W3CDTF">2024-10-14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9F0BC1B77284F1396D70CC0161B0C40_12</vt:lpwstr>
  </property>
</Properties>
</file>